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00" w:type="dxa"/>
        <w:tblInd w:w="93" w:type="dxa"/>
        <w:tblLook w:val="04A0" w:firstRow="1" w:lastRow="0" w:firstColumn="1" w:lastColumn="0" w:noHBand="0" w:noVBand="1"/>
      </w:tblPr>
      <w:tblGrid>
        <w:gridCol w:w="1390"/>
        <w:gridCol w:w="1771"/>
        <w:gridCol w:w="1088"/>
        <w:gridCol w:w="1530"/>
        <w:gridCol w:w="1321"/>
      </w:tblGrid>
      <w:tr w:rsidR="007927BC" w:rsidRPr="007927BC" w:rsidTr="007927BC">
        <w:trPr>
          <w:trHeight w:val="942"/>
        </w:trPr>
        <w:tc>
          <w:tcPr>
            <w:tcW w:w="7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7927B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upplementary Table S7: Summary of the number of isolates and the number of recovered sequences from 16S </w:t>
            </w:r>
            <w:proofErr w:type="spellStart"/>
            <w:r w:rsidRPr="007927B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DNA</w:t>
            </w:r>
            <w:proofErr w:type="spellEnd"/>
            <w:r w:rsidRPr="007927B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sequencing of the isolates per individual and preservation condition.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927BC">
              <w:rPr>
                <w:rFonts w:ascii="Calibri" w:eastAsia="Times New Roman" w:hAnsi="Calibri" w:cs="Calibri"/>
                <w:b/>
                <w:bCs/>
                <w:color w:val="FFFFFF"/>
              </w:rPr>
              <w:t>Individual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927BC">
              <w:rPr>
                <w:rFonts w:ascii="Calibri" w:eastAsia="Times New Roman" w:hAnsi="Calibri" w:cs="Calibri"/>
                <w:b/>
                <w:bCs/>
                <w:color w:val="FFFFFF"/>
              </w:rPr>
              <w:t>Preservation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927BC">
              <w:rPr>
                <w:rFonts w:ascii="Calibri" w:eastAsia="Times New Roman" w:hAnsi="Calibri" w:cs="Calibri"/>
                <w:b/>
                <w:bCs/>
                <w:color w:val="FFFFFF"/>
              </w:rPr>
              <w:t>Isolat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927BC">
              <w:rPr>
                <w:rFonts w:ascii="Calibri" w:eastAsia="Times New Roman" w:hAnsi="Calibri" w:cs="Calibri"/>
                <w:b/>
                <w:bCs/>
                <w:color w:val="FFFFFF"/>
              </w:rPr>
              <w:t>Sequenced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927BC">
              <w:rPr>
                <w:rFonts w:ascii="Calibri" w:eastAsia="Times New Roman" w:hAnsi="Calibri" w:cs="Calibri"/>
                <w:b/>
                <w:bCs/>
                <w:color w:val="FFFFFF"/>
              </w:rPr>
              <w:t>%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9EA84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9C97E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4DF82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8A71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AA075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E983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CC47C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7DB81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8696B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47F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CC47C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E683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E0E383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E683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C7DB81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BD881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4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C7DB81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4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9C97E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4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7CC67D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4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BB27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BBD881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5CD7E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AED480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DD81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EE683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B87A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A2D17F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CC67D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BB27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9EA84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63BE7B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CA7D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EDD81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2D17F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CC47C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0E383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87B6E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0E383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4DF82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lastRenderedPageBreak/>
              <w:t>SC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CC67D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4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98470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4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D780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4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DC77D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SC4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BE7B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7927BC" w:rsidRPr="007927BC" w:rsidTr="007927BC">
        <w:trPr>
          <w:trHeight w:val="289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7927BC" w:rsidRPr="007927BC" w:rsidTr="007927BC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Rang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7BC" w:rsidRPr="007927BC" w:rsidRDefault="007927BC" w:rsidP="00792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[41 - 100]</w:t>
            </w:r>
          </w:p>
        </w:tc>
      </w:tr>
      <w:tr w:rsidR="007927BC" w:rsidRPr="007927BC" w:rsidTr="007927BC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927BC" w:rsidRPr="007927BC" w:rsidTr="007927BC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Isolat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40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927BC">
              <w:rPr>
                <w:rFonts w:ascii="Calibri" w:eastAsia="Times New Roman" w:hAnsi="Calibri" w:cs="Calibri"/>
                <w:color w:val="000000"/>
              </w:rPr>
              <w:t>339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927BC" w:rsidRPr="007927BC" w:rsidTr="007927BC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7BC" w:rsidRPr="007927BC" w:rsidRDefault="007927BC" w:rsidP="00792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FB6214" w:rsidRPr="007927BC" w:rsidRDefault="00FB6214" w:rsidP="007927BC"/>
    <w:sectPr w:rsidR="00FB6214" w:rsidRPr="00792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652"/>
    <w:rsid w:val="00093ACB"/>
    <w:rsid w:val="0010688A"/>
    <w:rsid w:val="001D25E1"/>
    <w:rsid w:val="00294C1E"/>
    <w:rsid w:val="00300C55"/>
    <w:rsid w:val="007927BC"/>
    <w:rsid w:val="00A70652"/>
    <w:rsid w:val="00A71DF6"/>
    <w:rsid w:val="00FB6214"/>
    <w:rsid w:val="00FB6FED"/>
    <w:rsid w:val="00FF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1D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1DF6"/>
    <w:rPr>
      <w:color w:val="954F72"/>
      <w:u w:val="single"/>
    </w:rPr>
  </w:style>
  <w:style w:type="paragraph" w:customStyle="1" w:styleId="xl67">
    <w:name w:val="xl67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0">
    <w:name w:val="xl70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71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71D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1D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1DF6"/>
    <w:rPr>
      <w:color w:val="954F72"/>
      <w:u w:val="single"/>
    </w:rPr>
  </w:style>
  <w:style w:type="paragraph" w:customStyle="1" w:styleId="xl67">
    <w:name w:val="xl67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0">
    <w:name w:val="xl70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71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71D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2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1021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19T14:16:00Z</dcterms:created>
  <dcterms:modified xsi:type="dcterms:W3CDTF">2022-04-19T14:16:00Z</dcterms:modified>
</cp:coreProperties>
</file>